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02DDB" w14:textId="1F015BF7" w:rsidR="00565FAD" w:rsidRPr="00801485" w:rsidRDefault="00565FAD" w:rsidP="00022B87">
      <w:pPr>
        <w:pStyle w:val="a7"/>
        <w:keepNext/>
        <w:jc w:val="left"/>
        <w:rPr>
          <w:rFonts w:ascii="Times New Roman" w:hAnsi="Times New Roman" w:cs="Times New Roman"/>
          <w:b/>
          <w:bCs/>
        </w:rPr>
      </w:pPr>
      <w:r w:rsidRPr="00022B87">
        <w:rPr>
          <w:rFonts w:ascii="Times New Roman" w:hAnsi="Times New Roman" w:cs="Times New Roman"/>
          <w:b/>
          <w:bCs/>
        </w:rPr>
        <w:t xml:space="preserve">Supplementary Table </w:t>
      </w:r>
      <w:r w:rsidRPr="00022B87">
        <w:rPr>
          <w:rFonts w:ascii="Times New Roman" w:hAnsi="Times New Roman" w:cs="Times New Roman"/>
          <w:b/>
          <w:bCs/>
        </w:rPr>
        <w:fldChar w:fldCharType="begin"/>
      </w:r>
      <w:r w:rsidRPr="00022B87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022B87">
        <w:rPr>
          <w:rFonts w:ascii="Times New Roman" w:hAnsi="Times New Roman" w:cs="Times New Roman"/>
          <w:b/>
          <w:bCs/>
        </w:rPr>
        <w:fldChar w:fldCharType="separate"/>
      </w:r>
      <w:r w:rsidRPr="00022B87">
        <w:rPr>
          <w:rFonts w:ascii="Times New Roman" w:hAnsi="Times New Roman" w:cs="Times New Roman"/>
          <w:b/>
          <w:bCs/>
          <w:noProof/>
        </w:rPr>
        <w:t>1</w:t>
      </w:r>
      <w:r w:rsidRPr="00022B87">
        <w:rPr>
          <w:rFonts w:ascii="Times New Roman" w:hAnsi="Times New Roman" w:cs="Times New Roman"/>
          <w:b/>
          <w:bCs/>
        </w:rPr>
        <w:fldChar w:fldCharType="end"/>
      </w:r>
      <w:r w:rsidR="00801485" w:rsidRPr="0080148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801485" w:rsidRPr="00801485">
        <w:rPr>
          <w:rFonts w:ascii="Times New Roman" w:hAnsi="Times New Roman" w:cs="Times New Roman"/>
          <w:color w:val="000000" w:themeColor="text1"/>
          <w:kern w:val="0"/>
        </w:rPr>
        <w:t>Baseline characteristics of the study population by sex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93"/>
        <w:gridCol w:w="1993"/>
        <w:gridCol w:w="2066"/>
        <w:gridCol w:w="1993"/>
        <w:gridCol w:w="1021"/>
      </w:tblGrid>
      <w:tr w:rsidR="00303122" w:rsidRPr="007004ED" w14:paraId="31DAB325" w14:textId="77777777" w:rsidTr="0010389A">
        <w:trPr>
          <w:trHeight w:val="280"/>
        </w:trPr>
        <w:tc>
          <w:tcPr>
            <w:tcW w:w="16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C91E" w14:textId="77777777" w:rsidR="00A80216" w:rsidRPr="00F77D62" w:rsidRDefault="00A80216" w:rsidP="00A802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D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5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1139" w14:textId="77777777" w:rsidR="00B622D7" w:rsidRPr="00F77D62" w:rsidRDefault="00A80216" w:rsidP="00A802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D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otal </w:t>
            </w:r>
          </w:p>
          <w:p w14:paraId="0ECB47A3" w14:textId="26729EB3" w:rsidR="00A80216" w:rsidRPr="00F77D62" w:rsidRDefault="00A80216" w:rsidP="00A802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D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6606)</w:t>
            </w:r>
          </w:p>
        </w:tc>
        <w:tc>
          <w:tcPr>
            <w:tcW w:w="98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D4F9" w14:textId="3957A3A9" w:rsidR="0010389A" w:rsidRPr="00F77D62" w:rsidRDefault="005A40D6" w:rsidP="00A802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  <w:r w:rsidR="00A80216" w:rsidRPr="00F77D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2787F37C" w14:textId="56BA83D1" w:rsidR="00A80216" w:rsidRPr="00F77D62" w:rsidRDefault="00A80216" w:rsidP="00A802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D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3369)</w:t>
            </w:r>
          </w:p>
        </w:tc>
        <w:tc>
          <w:tcPr>
            <w:tcW w:w="95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F21A" w14:textId="77777777" w:rsidR="005A40D6" w:rsidRDefault="005A40D6" w:rsidP="00A802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  <w:p w14:paraId="2594A986" w14:textId="3297AEE5" w:rsidR="00A80216" w:rsidRPr="00F77D62" w:rsidRDefault="00A80216" w:rsidP="00A802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D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3237)</w:t>
            </w:r>
          </w:p>
        </w:tc>
        <w:tc>
          <w:tcPr>
            <w:tcW w:w="48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4C79" w14:textId="1E37B9A4" w:rsidR="00A80216" w:rsidRPr="00F77D62" w:rsidRDefault="00A80216" w:rsidP="00A802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D6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B622D7" w:rsidRPr="00F77D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303122" w:rsidRPr="007004ED" w14:paraId="4D8DB59B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7D102212" w14:textId="651D0547" w:rsidR="00A80216" w:rsidRPr="007004ED" w:rsidRDefault="00303122" w:rsidP="00303122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odontitis, n (%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EF7FFED" w14:textId="77777777" w:rsidR="00A80216" w:rsidRPr="007004ED" w:rsidRDefault="00A80216" w:rsidP="00A80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4 (52.7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B221CD0" w14:textId="77777777" w:rsidR="00A80216" w:rsidRPr="007004ED" w:rsidRDefault="00A80216" w:rsidP="00A80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3 (44.3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6B818D4" w14:textId="77777777" w:rsidR="00A80216" w:rsidRPr="007004ED" w:rsidRDefault="00A80216" w:rsidP="00A80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1 (61.5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F9D3881" w14:textId="2F890A15" w:rsidR="00A80216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 w:rsidR="00D72A1C" w:rsidRPr="00E84197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303122" w:rsidRPr="007004ED" w14:paraId="68BF936B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07CE82E" w14:textId="51B2E357" w:rsidR="00A80216" w:rsidRPr="007004ED" w:rsidRDefault="00434591" w:rsidP="00A80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A80216"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A</w:t>
            </w: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A80216"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</w:t>
            </w: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A80216"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2E403A0" w14:textId="77777777" w:rsidR="00A80216" w:rsidRPr="007004ED" w:rsidRDefault="00A80216" w:rsidP="00A80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 ± 1.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06C05F0" w14:textId="77777777" w:rsidR="00A80216" w:rsidRPr="007004ED" w:rsidRDefault="00A80216" w:rsidP="00A80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 ± 1.3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B2CA8D9" w14:textId="77777777" w:rsidR="00A80216" w:rsidRPr="007004ED" w:rsidRDefault="00A80216" w:rsidP="00A802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 ± 1.3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B564C72" w14:textId="375483DF" w:rsidR="00A80216" w:rsidRPr="007004ED" w:rsidRDefault="00A80216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  <w:r w:rsidR="00D72A1C" w:rsidRPr="00E84197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303122" w:rsidRPr="007004ED" w14:paraId="49E46DA6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CCC4982" w14:textId="608A4A5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uricemia, n (%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42CC803" w14:textId="7396FE8A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4 (17.8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501CF05" w14:textId="02AFF457" w:rsidR="00303122" w:rsidRPr="007004ED" w:rsidRDefault="00303122" w:rsidP="00303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9 (16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16FA193" w14:textId="333D58FD" w:rsidR="00303122" w:rsidRPr="007004ED" w:rsidRDefault="00303122" w:rsidP="00303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5 (19.6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2964511" w14:textId="4053DD5A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  <w:r w:rsidR="00D72A1C" w:rsidRPr="00E84197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303122" w:rsidRPr="007004ED" w14:paraId="6C736CBA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AE51682" w14:textId="38B7F7FF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19D58FD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9 ± 14.2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C6B9AA2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8 ± 14.1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717FF96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0 ± 14.4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EB4E2F4" w14:textId="77777777" w:rsidR="00303122" w:rsidRPr="007004ED" w:rsidRDefault="00303122" w:rsidP="0049639D">
            <w:pPr>
              <w:widowControl/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8</w:t>
            </w:r>
          </w:p>
        </w:tc>
      </w:tr>
      <w:tr w:rsidR="00303122" w:rsidRPr="007004ED" w14:paraId="1494CEAB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hideMark/>
          </w:tcPr>
          <w:p w14:paraId="231EFD5B" w14:textId="6B7930E4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ace/ethnicity, n (%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6EA412E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3D37999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2ECAE09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CDD65BD" w14:textId="77777777" w:rsidR="00303122" w:rsidRPr="007004ED" w:rsidRDefault="00303122" w:rsidP="0049639D">
            <w:pPr>
              <w:widowControl/>
              <w:ind w:right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6</w:t>
            </w:r>
          </w:p>
        </w:tc>
      </w:tr>
      <w:tr w:rsidR="00303122" w:rsidRPr="007004ED" w14:paraId="03C80B2B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hideMark/>
          </w:tcPr>
          <w:p w14:paraId="2BC922C8" w14:textId="2355799D" w:rsidR="00303122" w:rsidRPr="007004ED" w:rsidRDefault="00303122" w:rsidP="0030312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E481005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6 (12.4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D9B86F5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 (11.9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2951124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4 (12.8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BBF4507" w14:textId="77777777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03122" w:rsidRPr="007004ED" w14:paraId="0EA9F999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hideMark/>
          </w:tcPr>
          <w:p w14:paraId="2C611A22" w14:textId="21274D56" w:rsidR="00303122" w:rsidRPr="007004ED" w:rsidRDefault="00303122" w:rsidP="0030312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Hispanic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43455F5" w14:textId="538BC245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0 (9.5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6D2560C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 (10.2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E3BCD1F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7 (8.9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738F208" w14:textId="77777777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03122" w:rsidRPr="007004ED" w14:paraId="5D36D6C4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hideMark/>
          </w:tcPr>
          <w:p w14:paraId="29D90A25" w14:textId="7BCE92C9" w:rsidR="00303122" w:rsidRPr="007004ED" w:rsidRDefault="00303122" w:rsidP="0030312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66703B0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1 (41.0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9052D09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6 (40.8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69D91A8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5 (41.2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5E99646" w14:textId="77777777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03122" w:rsidRPr="007004ED" w14:paraId="39EDEF13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hideMark/>
          </w:tcPr>
          <w:p w14:paraId="1BDA0727" w14:textId="3EE23237" w:rsidR="00303122" w:rsidRPr="007004ED" w:rsidRDefault="00303122" w:rsidP="0030312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65136DE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1 (21.5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4B29201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4 (21.5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198026A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7 (21.5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FA14C04" w14:textId="77777777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03122" w:rsidRPr="007004ED" w14:paraId="3CE8045B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hideMark/>
          </w:tcPr>
          <w:p w14:paraId="77F97986" w14:textId="06AD31F0" w:rsidR="00303122" w:rsidRPr="007004ED" w:rsidRDefault="00303122" w:rsidP="0030312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Hispanic Asian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8B810C7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8 (13.0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86868F4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0 (13.1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88F1722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8 (12.9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4773990" w14:textId="77777777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03122" w:rsidRPr="007004ED" w14:paraId="66471176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hideMark/>
          </w:tcPr>
          <w:p w14:paraId="2BFBF5FF" w14:textId="3D618261" w:rsidR="00303122" w:rsidRPr="007004ED" w:rsidRDefault="00303122" w:rsidP="0030312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Rac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C18F06E" w14:textId="33A8B22D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 (2.6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3CCA006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 (2.5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C23EDF5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 (2.7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96C996F" w14:textId="77777777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03122" w:rsidRPr="007004ED" w14:paraId="35DAD61E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hideMark/>
          </w:tcPr>
          <w:p w14:paraId="4F75C969" w14:textId="51716806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, n (%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4BCB069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5C8A23C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D049576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3E6BC84" w14:textId="0822865B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  <w:r w:rsidR="00D72A1C" w:rsidRPr="00E84197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303122" w:rsidRPr="007004ED" w14:paraId="33B5788F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hideMark/>
          </w:tcPr>
          <w:p w14:paraId="2754FF49" w14:textId="06B0A0F9" w:rsidR="00303122" w:rsidRPr="007004ED" w:rsidRDefault="00303122" w:rsidP="0030312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High school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2D26AD1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2 (20.8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D58787D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3 (19.4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61345D4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9 (22.2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C6AAE81" w14:textId="77777777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03122" w:rsidRPr="007004ED" w14:paraId="445B06D4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hideMark/>
          </w:tcPr>
          <w:p w14:paraId="53DEDCCA" w14:textId="411C2E6C" w:rsidR="00303122" w:rsidRPr="007004ED" w:rsidRDefault="00303122" w:rsidP="0030312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7C91F3B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8 (21.5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9BFD8D9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0 (20.5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FEEE26E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8 (22.5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A71A1DB" w14:textId="77777777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03122" w:rsidRPr="007004ED" w14:paraId="3BCD4F1B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hideMark/>
          </w:tcPr>
          <w:p w14:paraId="7321DCA9" w14:textId="712DC763" w:rsidR="00303122" w:rsidRPr="007004ED" w:rsidRDefault="00303122" w:rsidP="0030312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High school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51B43F1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16 (57.8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20A5AD4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6 (60.1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24B4E9B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0 (55.3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E13771D" w14:textId="77777777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03122" w:rsidRPr="007004ED" w14:paraId="01E45819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hideMark/>
          </w:tcPr>
          <w:p w14:paraId="4E6081CB" w14:textId="378583BB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ital status, n (%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760316B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054CC8E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0385901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CBB20C2" w14:textId="0ABB1561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  <w:r w:rsidR="00E84197" w:rsidRPr="00E84197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303122" w:rsidRPr="007004ED" w14:paraId="4C4F7E72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hideMark/>
          </w:tcPr>
          <w:p w14:paraId="3014599E" w14:textId="181B755A" w:rsidR="00303122" w:rsidRPr="007004ED" w:rsidRDefault="00303122" w:rsidP="0030312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ried or living with partner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7BEC2DF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7 (35.1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C4698A4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7 (41.2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B5A84D4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0 (28.7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AA663CD" w14:textId="77777777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03122" w:rsidRPr="007004ED" w14:paraId="1EF79ABD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hideMark/>
          </w:tcPr>
          <w:p w14:paraId="20B2C67D" w14:textId="7071BE0E" w:rsidR="00303122" w:rsidRPr="007004ED" w:rsidRDefault="00303122" w:rsidP="0030312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ing alone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575728B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89 (64.9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5B7FCC4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2 (58.8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E689C81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7 (71.3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E48EEA3" w14:textId="77777777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03122" w:rsidRPr="007004ED" w14:paraId="28C617E0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1BF80EFE" w14:textId="58207ADE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R, n (%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663E0F2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 ± 1.7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0B96003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 ± 1.7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2A4FA21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 ± 1.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E1C8FD0" w14:textId="3201F005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  <w:r w:rsidR="00D72A1C" w:rsidRPr="00E84197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303122" w:rsidRPr="007004ED" w14:paraId="58F07E15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28EA2D9" w14:textId="522AFC9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status, n (%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50A3AB2" w14:textId="4F6B1D2A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79 (72.3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47A8CAA" w14:textId="5B4AB943" w:rsidR="00303122" w:rsidRPr="007004ED" w:rsidRDefault="00303122" w:rsidP="00303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9 (60.8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C7332F8" w14:textId="5CB2137C" w:rsidR="00303122" w:rsidRPr="007004ED" w:rsidRDefault="00303122" w:rsidP="00303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0 (84.3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A772C6F" w14:textId="56C96B34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  <w:r w:rsidR="00D72A1C" w:rsidRPr="00E84197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303122" w:rsidRPr="007004ED" w14:paraId="439E6D10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30222FB5" w14:textId="59A0A0A3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</w:t>
            </w:r>
            <w:r w:rsidR="00F1748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g</w:t>
            </w: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atus, n (%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A8D1104" w14:textId="16A3E403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55 (43.2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0D28D44" w14:textId="286EFA1E" w:rsidR="00303122" w:rsidRPr="007004ED" w:rsidRDefault="00303122" w:rsidP="00303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3 (33.9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8820FC5" w14:textId="447E1F20" w:rsidR="00303122" w:rsidRPr="007004ED" w:rsidRDefault="00303122" w:rsidP="003031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2 (52.9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0A3B689" w14:textId="2648ED6E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  <w:r w:rsidR="00D72A1C" w:rsidRPr="00E84197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303122" w:rsidRPr="007004ED" w14:paraId="2D6289D2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9E7B009" w14:textId="6EF53C08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etary fiber (gm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8593219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6 (10.2, 23.1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0E3A0FC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 (9.4, 20.6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7A383FE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4 (11.3, 25.5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70B73B4" w14:textId="2B1D8375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  <w:r w:rsidR="00D72A1C" w:rsidRPr="00E84197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303122" w:rsidRPr="007004ED" w14:paraId="11AAA62F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384E176E" w14:textId="65FB2632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fat (gm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6E59E25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2 (48.3, 102.5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1F0BA59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1 (43.4, 89.8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B29B80F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2 (55.5, 114.5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A86D51E" w14:textId="320CAB89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  <w:r w:rsidR="00D72A1C" w:rsidRPr="00E84197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303122" w:rsidRPr="007004ED" w14:paraId="3B71D364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AB61B16" w14:textId="2F8C6EC6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 (</w:t>
            </w:r>
            <w:r w:rsidRPr="007004E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g/m</w:t>
            </w:r>
            <w:r w:rsidRPr="007004E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739F5CF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2 ± 6.8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597BF5F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8 ± 7.6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99569B1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7 ± 5.7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4047E66" w14:textId="0F61B295" w:rsidR="00303122" w:rsidRPr="007004ED" w:rsidRDefault="00303122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  <w:r w:rsidR="00D72A1C" w:rsidRPr="00E84197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303122" w:rsidRPr="007004ED" w14:paraId="3C5983BA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A141642" w14:textId="50846AF1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ut, n (%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FA6D477" w14:textId="2AA75EC9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 (4.0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E31C80D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 (2.2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6D466FF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 (5.9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D804164" w14:textId="1236736F" w:rsidR="00303122" w:rsidRPr="007004ED" w:rsidRDefault="00276BCF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BC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 0.001</w:t>
            </w:r>
            <w:r w:rsidR="00902E2C" w:rsidRPr="00E84197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303122" w:rsidRPr="007004ED" w14:paraId="46CC3E2E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2CD92CF1" w14:textId="7FBE64E9" w:rsidR="00303122" w:rsidRPr="007004ED" w:rsidRDefault="00B622D7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gestive heart failure</w:t>
            </w:r>
            <w:r w:rsidR="00303122"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29DDBCA" w14:textId="71EC14E4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 (2.5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D059DBD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 (2.6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B812ED4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 (2.4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5EE6CAF" w14:textId="456BFDEC" w:rsidR="00303122" w:rsidRPr="007004ED" w:rsidRDefault="00276BCF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BC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09</w:t>
            </w:r>
          </w:p>
        </w:tc>
      </w:tr>
      <w:tr w:rsidR="00303122" w:rsidRPr="007004ED" w14:paraId="601E98B5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32900739" w14:textId="2E224302" w:rsidR="00303122" w:rsidRPr="007004ED" w:rsidRDefault="00B622D7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onary heart disease</w:t>
            </w:r>
            <w:r w:rsidR="00303122"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A71DED6" w14:textId="08EA60CC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 (3.0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D7E9C5F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1.9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D41C02D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 (4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E766C1E" w14:textId="4DF72DE2" w:rsidR="00303122" w:rsidRPr="007004ED" w:rsidRDefault="00276BCF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BC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 0.001</w:t>
            </w:r>
            <w:r w:rsidR="00902E2C" w:rsidRPr="00E84197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="00303122"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03122" w:rsidRPr="007004ED" w14:paraId="5C20DDBC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5A1A60B4" w14:textId="059AAF27" w:rsidR="00303122" w:rsidRPr="007004ED" w:rsidRDefault="00B622D7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303122"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gina, n (%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0FCC477" w14:textId="2290303A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 (2.1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C09D25C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 (1.8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FD7F80D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 (2.3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B53E263" w14:textId="782F2D9A" w:rsidR="00303122" w:rsidRPr="007004ED" w:rsidRDefault="00276BCF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BC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49</w:t>
            </w:r>
            <w:r w:rsidR="00303122"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03122" w:rsidRPr="007004ED" w14:paraId="0B8A2AEA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6545BB01" w14:textId="5BA077D2" w:rsidR="00303122" w:rsidRPr="007004ED" w:rsidRDefault="00B622D7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303122"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ke, n (%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F23F233" w14:textId="1096EACE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 (2.8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10F6A63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 (2.9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7714C55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 (2.7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08A0FBA" w14:textId="44F569ED" w:rsidR="00303122" w:rsidRPr="007004ED" w:rsidRDefault="00276BCF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BC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34</w:t>
            </w:r>
            <w:r w:rsidR="00303122"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03122" w:rsidRPr="007004ED" w14:paraId="45D80F56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1840B68F" w14:textId="5912EF72" w:rsidR="00303122" w:rsidRPr="007004ED" w:rsidRDefault="00000000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6" w:anchor="KIQ022" w:history="1">
              <w:r w:rsidR="00B622D7" w:rsidRPr="007004ED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Weak/failing kidneys</w:t>
              </w:r>
            </w:hyperlink>
            <w:r w:rsidR="00303122"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5A85682" w14:textId="08BA8A20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 (3.2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60B6270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 (3.2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DCC38C8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 (3.2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3EAB1F2E" w14:textId="15ED906D" w:rsidR="00303122" w:rsidRPr="007004ED" w:rsidRDefault="00276BCF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BC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59</w:t>
            </w:r>
            <w:r w:rsidR="00303122"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03122" w:rsidRPr="007004ED" w14:paraId="3DC31C39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0BE731D2" w14:textId="3F6D4E27" w:rsidR="00303122" w:rsidRPr="007004ED" w:rsidRDefault="00B622D7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303122"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abetes, n (%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F6EFD39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9 (12.9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FF5512F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3 (12.3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1382F39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6 (13.5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3786B90" w14:textId="55CA6B94" w:rsidR="00303122" w:rsidRPr="007004ED" w:rsidRDefault="00276BCF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BC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42</w:t>
            </w:r>
            <w:r w:rsidR="00303122"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03122" w:rsidRPr="007004ED" w14:paraId="011F11AF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458A8AF1" w14:textId="67309778" w:rsidR="00303122" w:rsidRPr="007004ED" w:rsidRDefault="00B622D7" w:rsidP="00303122">
            <w:pPr>
              <w:widowControl/>
              <w:ind w:right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303122"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pertension, n (%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F012B25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6 (38.2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AE1245A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0 (38.6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A3C588D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6 (37.9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81DFA7C" w14:textId="518DFFA1" w:rsidR="00303122" w:rsidRPr="007004ED" w:rsidRDefault="00276BCF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BC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51</w:t>
            </w:r>
            <w:r w:rsidR="00303122"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303122" w:rsidRPr="007004ED" w14:paraId="35FD30F1" w14:textId="77777777" w:rsidTr="0010389A">
        <w:trPr>
          <w:trHeight w:val="280"/>
        </w:trPr>
        <w:tc>
          <w:tcPr>
            <w:tcW w:w="1621" w:type="pct"/>
            <w:shd w:val="clear" w:color="auto" w:fill="auto"/>
            <w:noWrap/>
            <w:vAlign w:val="center"/>
            <w:hideMark/>
          </w:tcPr>
          <w:p w14:paraId="7975A881" w14:textId="09D63948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tal visit, n (%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1CE56E3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12 (59.2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3E801A1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0 (62.3)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6935C0D" w14:textId="77777777" w:rsidR="00303122" w:rsidRPr="007004ED" w:rsidRDefault="00303122" w:rsidP="003031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2 (56)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E3F1B0A" w14:textId="1EA818A9" w:rsidR="00303122" w:rsidRPr="007004ED" w:rsidRDefault="00276BCF" w:rsidP="00496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BC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 0.001</w:t>
            </w:r>
            <w:r w:rsidR="00902E2C" w:rsidRPr="00E84197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="00303122" w:rsidRPr="007004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</w:tbl>
    <w:p w14:paraId="0C379E0A" w14:textId="77777777" w:rsidR="00E84197" w:rsidRDefault="00E84197" w:rsidP="00E84197">
      <w:pPr>
        <w:pStyle w:val="a7"/>
        <w:keepNext/>
        <w:spacing w:line="480" w:lineRule="auto"/>
        <w:rPr>
          <w:rFonts w:ascii="Times New Roman" w:hAnsi="Times New Roman" w:cs="Times New Roman"/>
        </w:rPr>
      </w:pPr>
      <w:r w:rsidRPr="002F5117">
        <w:rPr>
          <w:rFonts w:ascii="Times New Roman" w:hAnsi="Times New Roman" w:cs="Times New Roman"/>
        </w:rPr>
        <w:t>Abbreviation: SUA, serum uric acid; PIR, income-poverty ratio; BMI, body mass index.</w:t>
      </w:r>
    </w:p>
    <w:p w14:paraId="4CB6B043" w14:textId="77777777" w:rsidR="00E84197" w:rsidRPr="00C956FF" w:rsidRDefault="00E84197" w:rsidP="00E84197">
      <w:pPr>
        <w:pStyle w:val="a7"/>
        <w:spacing w:line="480" w:lineRule="auto"/>
        <w:rPr>
          <w:rFonts w:ascii="Times New Roman" w:hAnsi="Times New Roman" w:cs="Times New Roman"/>
        </w:rPr>
      </w:pPr>
      <w:r w:rsidRPr="00C956FF">
        <w:rPr>
          <w:rFonts w:ascii="Times New Roman" w:hAnsi="Times New Roman" w:cs="Times New Roman"/>
        </w:rPr>
        <w:t>*</w:t>
      </w:r>
      <w:r w:rsidRPr="0049639D">
        <w:rPr>
          <w:rFonts w:ascii="Times New Roman" w:hAnsi="Times New Roman" w:cs="Times New Roman"/>
          <w:i/>
          <w:iCs/>
        </w:rPr>
        <w:t xml:space="preserve">p </w:t>
      </w:r>
      <w:r w:rsidRPr="00C956FF">
        <w:rPr>
          <w:rFonts w:ascii="Times New Roman" w:hAnsi="Times New Roman" w:cs="Times New Roman"/>
        </w:rPr>
        <w:t xml:space="preserve">&lt; </w:t>
      </w:r>
      <w:r>
        <w:rPr>
          <w:rFonts w:ascii="Times New Roman" w:hAnsi="Times New Roman" w:cs="Times New Roman"/>
        </w:rPr>
        <w:t>0</w:t>
      </w:r>
      <w:r w:rsidRPr="00C956FF">
        <w:rPr>
          <w:rFonts w:ascii="Times New Roman" w:hAnsi="Times New Roman" w:cs="Times New Roman"/>
        </w:rPr>
        <w:t>.05; **</w:t>
      </w:r>
      <w:r w:rsidRPr="0049639D">
        <w:rPr>
          <w:rFonts w:ascii="Times New Roman" w:hAnsi="Times New Roman" w:cs="Times New Roman"/>
          <w:i/>
          <w:iCs/>
        </w:rPr>
        <w:t xml:space="preserve">p </w:t>
      </w:r>
      <w:r w:rsidRPr="00C956FF">
        <w:rPr>
          <w:rFonts w:ascii="Times New Roman" w:hAnsi="Times New Roman" w:cs="Times New Roman"/>
        </w:rPr>
        <w:t xml:space="preserve">&lt; </w:t>
      </w:r>
      <w:r>
        <w:rPr>
          <w:rFonts w:ascii="Times New Roman" w:hAnsi="Times New Roman" w:cs="Times New Roman"/>
        </w:rPr>
        <w:t>0</w:t>
      </w:r>
      <w:r w:rsidRPr="00C956FF">
        <w:rPr>
          <w:rFonts w:ascii="Times New Roman" w:hAnsi="Times New Roman" w:cs="Times New Roman"/>
        </w:rPr>
        <w:t>.01.</w:t>
      </w:r>
    </w:p>
    <w:p w14:paraId="22A2B788" w14:textId="77777777" w:rsidR="00A5373C" w:rsidRPr="007004ED" w:rsidRDefault="00A5373C" w:rsidP="00A80216">
      <w:pPr>
        <w:rPr>
          <w:sz w:val="20"/>
          <w:szCs w:val="20"/>
        </w:rPr>
      </w:pPr>
    </w:p>
    <w:sectPr w:rsidR="00A5373C" w:rsidRPr="007004ED" w:rsidSect="00F77D6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E79AB" w14:textId="77777777" w:rsidR="00FF7BEC" w:rsidRDefault="00FF7BEC" w:rsidP="00DC78EC">
      <w:r>
        <w:separator/>
      </w:r>
    </w:p>
  </w:endnote>
  <w:endnote w:type="continuationSeparator" w:id="0">
    <w:p w14:paraId="60B5055E" w14:textId="77777777" w:rsidR="00FF7BEC" w:rsidRDefault="00FF7BEC" w:rsidP="00DC7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44743" w14:textId="77777777" w:rsidR="00FF7BEC" w:rsidRDefault="00FF7BEC" w:rsidP="00DC78EC">
      <w:r>
        <w:separator/>
      </w:r>
    </w:p>
  </w:footnote>
  <w:footnote w:type="continuationSeparator" w:id="0">
    <w:p w14:paraId="3D089112" w14:textId="77777777" w:rsidR="00FF7BEC" w:rsidRDefault="00FF7BEC" w:rsidP="00DC7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EC7"/>
    <w:rsid w:val="00022B87"/>
    <w:rsid w:val="00060AE4"/>
    <w:rsid w:val="0010389A"/>
    <w:rsid w:val="00276BCF"/>
    <w:rsid w:val="00292EE1"/>
    <w:rsid w:val="00303122"/>
    <w:rsid w:val="00434591"/>
    <w:rsid w:val="00490A61"/>
    <w:rsid w:val="0049639D"/>
    <w:rsid w:val="00565FAD"/>
    <w:rsid w:val="0057168E"/>
    <w:rsid w:val="005A40D6"/>
    <w:rsid w:val="00663EC7"/>
    <w:rsid w:val="007004ED"/>
    <w:rsid w:val="00801485"/>
    <w:rsid w:val="00893A25"/>
    <w:rsid w:val="008D20A5"/>
    <w:rsid w:val="00902E2C"/>
    <w:rsid w:val="00912F92"/>
    <w:rsid w:val="009C767E"/>
    <w:rsid w:val="00A5373C"/>
    <w:rsid w:val="00A80216"/>
    <w:rsid w:val="00A851F7"/>
    <w:rsid w:val="00AB053E"/>
    <w:rsid w:val="00B622D7"/>
    <w:rsid w:val="00D4796D"/>
    <w:rsid w:val="00D72A1C"/>
    <w:rsid w:val="00DC78EC"/>
    <w:rsid w:val="00E84197"/>
    <w:rsid w:val="00ED79B2"/>
    <w:rsid w:val="00F17480"/>
    <w:rsid w:val="00F77D62"/>
    <w:rsid w:val="00FF083F"/>
    <w:rsid w:val="00FF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B1757"/>
  <w15:chartTrackingRefBased/>
  <w15:docId w15:val="{EB28F2D2-67BF-429A-B6DF-F7FFF0C08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7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78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78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78EC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E8419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9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n.cdc.gov/Nchs/Nhanes/2011-2012/KIQ_U_G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Pages>1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 静</dc:creator>
  <cp:keywords/>
  <dc:description/>
  <cp:lastModifiedBy>美 静</cp:lastModifiedBy>
  <cp:revision>27</cp:revision>
  <dcterms:created xsi:type="dcterms:W3CDTF">2023-03-20T05:20:00Z</dcterms:created>
  <dcterms:modified xsi:type="dcterms:W3CDTF">2023-03-23T03:03:00Z</dcterms:modified>
</cp:coreProperties>
</file>